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C5DB9" w14:textId="77777777" w:rsidR="005A67A5" w:rsidRPr="00BC10E6" w:rsidRDefault="005A67A5" w:rsidP="005A67A5">
      <w:pPr>
        <w:rPr>
          <w:b/>
          <w:sz w:val="24"/>
        </w:rPr>
      </w:pPr>
      <w:r w:rsidRPr="00BC10E6">
        <w:rPr>
          <w:b/>
          <w:sz w:val="24"/>
        </w:rPr>
        <w:t>Supplementary Materials:</w:t>
      </w:r>
    </w:p>
    <w:p w14:paraId="21145C7F" w14:textId="77777777" w:rsidR="005A67A5" w:rsidRPr="00BC10E6" w:rsidRDefault="005A67A5" w:rsidP="005A67A5">
      <w:pPr>
        <w:rPr>
          <w:b/>
          <w:sz w:val="24"/>
        </w:rPr>
      </w:pPr>
    </w:p>
    <w:p w14:paraId="252D4942" w14:textId="77777777" w:rsidR="005A67A5" w:rsidRPr="00BC10E6" w:rsidRDefault="005A67A5" w:rsidP="005A67A5">
      <w:pPr>
        <w:rPr>
          <w:b/>
          <w:sz w:val="24"/>
        </w:rPr>
      </w:pPr>
    </w:p>
    <w:p w14:paraId="556029A4" w14:textId="77777777" w:rsidR="005A67A5" w:rsidRPr="00BC10E6" w:rsidRDefault="005A67A5" w:rsidP="005A67A5">
      <w:pPr>
        <w:rPr>
          <w:b/>
          <w:sz w:val="24"/>
        </w:rPr>
      </w:pPr>
    </w:p>
    <w:p w14:paraId="6B9BEA32" w14:textId="77777777" w:rsidR="00304C43" w:rsidRPr="00BC10E6" w:rsidRDefault="00304C43" w:rsidP="00304C43">
      <w:pPr>
        <w:rPr>
          <w:b/>
          <w:sz w:val="24"/>
          <w:szCs w:val="24"/>
        </w:rPr>
      </w:pPr>
      <w:r w:rsidRPr="00BC10E6">
        <w:rPr>
          <w:b/>
          <w:sz w:val="24"/>
        </w:rPr>
        <w:t xml:space="preserve">Proteomic Differences in Hippocampus and </w:t>
      </w:r>
      <w:r w:rsidRPr="00BC10E6">
        <w:rPr>
          <w:b/>
          <w:sz w:val="24"/>
          <w:szCs w:val="24"/>
        </w:rPr>
        <w:t>Cortex of Sudden Unexplained Death in Childhood</w:t>
      </w:r>
      <w:r w:rsidRPr="00BC10E6" w:rsidDel="00040FDB">
        <w:rPr>
          <w:b/>
          <w:sz w:val="24"/>
          <w:szCs w:val="24"/>
        </w:rPr>
        <w:t xml:space="preserve"> </w:t>
      </w:r>
    </w:p>
    <w:p w14:paraId="224154B6" w14:textId="77777777" w:rsidR="0044230A" w:rsidRPr="00BC10E6" w:rsidRDefault="0044230A" w:rsidP="0044230A"/>
    <w:p w14:paraId="0DE0376B" w14:textId="77777777" w:rsidR="00266717" w:rsidRPr="00BC10E6" w:rsidRDefault="00266717" w:rsidP="00266717">
      <w:pPr>
        <w:jc w:val="both"/>
        <w:rPr>
          <w:sz w:val="20"/>
          <w:szCs w:val="20"/>
        </w:rPr>
      </w:pPr>
      <w:r w:rsidRPr="00BC10E6">
        <w:rPr>
          <w:b/>
          <w:sz w:val="20"/>
          <w:szCs w:val="20"/>
        </w:rPr>
        <w:t>Authors:</w:t>
      </w:r>
      <w:r w:rsidRPr="00BC10E6">
        <w:rPr>
          <w:sz w:val="20"/>
          <w:szCs w:val="20"/>
        </w:rPr>
        <w:t xml:space="preserve"> Dominique F. Leitner</w:t>
      </w:r>
      <w:r w:rsidRPr="00BC10E6">
        <w:rPr>
          <w:sz w:val="20"/>
          <w:szCs w:val="20"/>
          <w:vertAlign w:val="superscript"/>
        </w:rPr>
        <w:t xml:space="preserve"> a,b</w:t>
      </w:r>
      <w:r w:rsidRPr="00BC10E6">
        <w:rPr>
          <w:sz w:val="20"/>
          <w:szCs w:val="20"/>
        </w:rPr>
        <w:t>, Christopher William</w:t>
      </w:r>
      <w:r w:rsidRPr="00BC10E6">
        <w:rPr>
          <w:sz w:val="20"/>
          <w:szCs w:val="20"/>
          <w:vertAlign w:val="superscript"/>
        </w:rPr>
        <w:t xml:space="preserve"> b,c</w:t>
      </w:r>
      <w:r w:rsidRPr="00BC10E6">
        <w:rPr>
          <w:sz w:val="20"/>
          <w:szCs w:val="20"/>
        </w:rPr>
        <w:t>, Arline Faustin</w:t>
      </w:r>
      <w:r w:rsidRPr="00BC10E6">
        <w:rPr>
          <w:sz w:val="20"/>
          <w:szCs w:val="20"/>
          <w:vertAlign w:val="superscript"/>
        </w:rPr>
        <w:t>b,c,d</w:t>
      </w:r>
      <w:r w:rsidRPr="00BC10E6">
        <w:rPr>
          <w:sz w:val="20"/>
          <w:szCs w:val="20"/>
        </w:rPr>
        <w:t>, Manor Askenazi</w:t>
      </w:r>
      <w:r w:rsidRPr="00BC10E6">
        <w:rPr>
          <w:sz w:val="20"/>
          <w:szCs w:val="20"/>
          <w:vertAlign w:val="superscript"/>
        </w:rPr>
        <w:t>e</w:t>
      </w:r>
      <w:r w:rsidRPr="00BC10E6">
        <w:rPr>
          <w:sz w:val="20"/>
          <w:szCs w:val="20"/>
        </w:rPr>
        <w:t>, Evgeny Kanshin</w:t>
      </w:r>
      <w:r w:rsidRPr="00BC10E6">
        <w:rPr>
          <w:sz w:val="20"/>
          <w:szCs w:val="20"/>
          <w:vertAlign w:val="superscript"/>
        </w:rPr>
        <w:t>f</w:t>
      </w:r>
      <w:r w:rsidRPr="00BC10E6">
        <w:rPr>
          <w:sz w:val="20"/>
          <w:szCs w:val="20"/>
        </w:rPr>
        <w:t>, Matija Snuderl</w:t>
      </w:r>
      <w:r w:rsidRPr="00BC10E6">
        <w:rPr>
          <w:sz w:val="20"/>
          <w:szCs w:val="20"/>
          <w:vertAlign w:val="superscript"/>
        </w:rPr>
        <w:t>c</w:t>
      </w:r>
      <w:r w:rsidRPr="00BC10E6">
        <w:rPr>
          <w:sz w:val="20"/>
          <w:szCs w:val="20"/>
        </w:rPr>
        <w:t>, Declan McGuone</w:t>
      </w:r>
      <w:r w:rsidRPr="00BC10E6">
        <w:rPr>
          <w:sz w:val="20"/>
          <w:szCs w:val="20"/>
          <w:vertAlign w:val="superscript"/>
        </w:rPr>
        <w:t>g</w:t>
      </w:r>
      <w:r w:rsidRPr="00BC10E6">
        <w:rPr>
          <w:sz w:val="20"/>
          <w:szCs w:val="20"/>
        </w:rPr>
        <w:t>, Thomas Wisniewski</w:t>
      </w:r>
      <w:r w:rsidRPr="00BC10E6">
        <w:rPr>
          <w:sz w:val="20"/>
          <w:szCs w:val="20"/>
          <w:vertAlign w:val="superscript"/>
        </w:rPr>
        <w:t>b,c,d,i</w:t>
      </w:r>
      <w:r w:rsidRPr="00BC10E6">
        <w:rPr>
          <w:sz w:val="20"/>
          <w:szCs w:val="20"/>
        </w:rPr>
        <w:t>, Beatrix Ueberheide</w:t>
      </w:r>
      <w:r w:rsidRPr="00BC10E6">
        <w:rPr>
          <w:sz w:val="20"/>
          <w:szCs w:val="20"/>
          <w:vertAlign w:val="superscript"/>
        </w:rPr>
        <w:t>b,f,h</w:t>
      </w:r>
      <w:r w:rsidRPr="00BC10E6">
        <w:rPr>
          <w:sz w:val="20"/>
          <w:szCs w:val="20"/>
        </w:rPr>
        <w:t>, Laura Gould</w:t>
      </w:r>
      <w:r w:rsidRPr="00BC10E6">
        <w:rPr>
          <w:sz w:val="20"/>
          <w:szCs w:val="20"/>
          <w:vertAlign w:val="superscript"/>
        </w:rPr>
        <w:t>b,j</w:t>
      </w:r>
      <w:r w:rsidRPr="00BC10E6">
        <w:rPr>
          <w:sz w:val="20"/>
          <w:szCs w:val="20"/>
        </w:rPr>
        <w:t>, Orrin Devinsky</w:t>
      </w:r>
      <w:r w:rsidRPr="00BC10E6">
        <w:rPr>
          <w:sz w:val="20"/>
          <w:szCs w:val="20"/>
          <w:vertAlign w:val="superscript"/>
        </w:rPr>
        <w:t>a,b</w:t>
      </w:r>
    </w:p>
    <w:p w14:paraId="6DBAC907" w14:textId="77777777" w:rsidR="00266717" w:rsidRPr="00BC10E6" w:rsidRDefault="00266717" w:rsidP="00266717"/>
    <w:p w14:paraId="31BF047C" w14:textId="165724CA" w:rsidR="00266717" w:rsidRPr="00BC10E6" w:rsidRDefault="00266717" w:rsidP="00266717">
      <w:pPr>
        <w:pStyle w:val="NoSpacing"/>
        <w:ind w:left="72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ECB07EF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C10E6">
        <w:rPr>
          <w:rFonts w:ascii="Times New Roman" w:hAnsi="Times New Roman" w:cs="Times New Roman"/>
          <w:sz w:val="20"/>
          <w:szCs w:val="20"/>
        </w:rPr>
        <w:t>Comprehensive Epilepsy Center, NYU Grossman School of Medicine, New York, NY, USA</w:t>
      </w:r>
    </w:p>
    <w:p w14:paraId="3DFC2C39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C10E6">
        <w:rPr>
          <w:rFonts w:ascii="Times New Roman" w:hAnsi="Times New Roman" w:cs="Times New Roman"/>
          <w:sz w:val="20"/>
          <w:szCs w:val="20"/>
        </w:rPr>
        <w:t>Department of Neurology, NYU Grossman School of Medicine, New York, NY, USA</w:t>
      </w:r>
    </w:p>
    <w:p w14:paraId="0E395CBA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BC10E6">
        <w:rPr>
          <w:rFonts w:ascii="Times New Roman" w:hAnsi="Times New Roman" w:cs="Times New Roman"/>
          <w:sz w:val="20"/>
          <w:szCs w:val="20"/>
        </w:rPr>
        <w:t>Department of Pathology, NYU Grossman School of Medicine, New York, NY, USA</w:t>
      </w:r>
    </w:p>
    <w:p w14:paraId="49A71320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BC10E6">
        <w:rPr>
          <w:rFonts w:ascii="Times New Roman" w:hAnsi="Times New Roman" w:cs="Times New Roman"/>
          <w:sz w:val="20"/>
          <w:szCs w:val="20"/>
        </w:rPr>
        <w:t>Center for Cognitive Neurology, NYU Grossman School of Medicine, New York, NY, USA</w:t>
      </w:r>
    </w:p>
    <w:p w14:paraId="29959E60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iomedical Hosting LLC, Arlington, MA, USA</w:t>
      </w:r>
    </w:p>
    <w:p w14:paraId="6BE983FE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f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teomics Laboratory, Division of Advanced Research Technologies, NYU </w:t>
      </w:r>
      <w:r w:rsidRPr="00BC10E6">
        <w:rPr>
          <w:rFonts w:ascii="Times New Roman" w:hAnsi="Times New Roman" w:cs="Times New Roman"/>
          <w:sz w:val="20"/>
          <w:szCs w:val="20"/>
        </w:rPr>
        <w:t xml:space="preserve">Grossman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>School of Medicine, New York, NY, USA</w:t>
      </w:r>
    </w:p>
    <w:p w14:paraId="78798D2C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BC10E6">
        <w:rPr>
          <w:rFonts w:ascii="Times New Roman" w:hAnsi="Times New Roman" w:cs="Times New Roman"/>
          <w:sz w:val="20"/>
          <w:szCs w:val="20"/>
        </w:rPr>
        <w:t xml:space="preserve"> Department of Pathology, Yale School of Medicine, CT,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>USA</w:t>
      </w:r>
    </w:p>
    <w:p w14:paraId="6A29D262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h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partment of Biochemistry and Molecular Pharmacology, NYU </w:t>
      </w:r>
      <w:r w:rsidRPr="00BC10E6">
        <w:rPr>
          <w:rFonts w:ascii="Times New Roman" w:hAnsi="Times New Roman" w:cs="Times New Roman"/>
          <w:sz w:val="20"/>
          <w:szCs w:val="20"/>
        </w:rPr>
        <w:t xml:space="preserve">Grossman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>School of Medicine, New York, NY, USA</w:t>
      </w:r>
    </w:p>
    <w:p w14:paraId="6178EE1D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BC10E6">
        <w:rPr>
          <w:rFonts w:ascii="Times New Roman" w:hAnsi="Times New Roman" w:cs="Times New Roman"/>
          <w:sz w:val="20"/>
          <w:szCs w:val="20"/>
        </w:rPr>
        <w:t xml:space="preserve"> Department of Psychiatry, NYU Grossman School of Medicine, New York, NY, USA</w:t>
      </w:r>
    </w:p>
    <w:p w14:paraId="7753B9AE" w14:textId="77777777" w:rsidR="00266717" w:rsidRPr="00BC10E6" w:rsidRDefault="00266717" w:rsidP="00266717">
      <w:pPr>
        <w:pStyle w:val="NoSpacing"/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BC10E6">
        <w:rPr>
          <w:rFonts w:ascii="Times New Roman" w:hAnsi="Times New Roman" w:cs="Times New Roman"/>
          <w:sz w:val="20"/>
          <w:szCs w:val="20"/>
        </w:rPr>
        <w:t xml:space="preserve"> Sudden Unexplained Death in Childhood Foundation, NJ, </w:t>
      </w:r>
      <w:r w:rsidRPr="00BC10E6">
        <w:rPr>
          <w:rFonts w:ascii="Times New Roman" w:eastAsia="Times New Roman" w:hAnsi="Times New Roman" w:cs="Times New Roman"/>
          <w:color w:val="000000"/>
          <w:sz w:val="20"/>
          <w:szCs w:val="20"/>
        </w:rPr>
        <w:t>USA</w:t>
      </w:r>
    </w:p>
    <w:p w14:paraId="4C4DD491" w14:textId="1D0D9551" w:rsidR="0044230A" w:rsidRPr="00BC10E6" w:rsidRDefault="0044230A" w:rsidP="0044230A">
      <w:pPr>
        <w:pStyle w:val="NoSpacing"/>
        <w:rPr>
          <w:rFonts w:ascii="Times New Roman" w:hAnsi="Times New Roman" w:cs="Times New Roman"/>
          <w:iCs/>
          <w:color w:val="000000"/>
          <w:sz w:val="20"/>
          <w:szCs w:val="20"/>
        </w:rPr>
      </w:pPr>
    </w:p>
    <w:p w14:paraId="60E0A421" w14:textId="77777777" w:rsidR="0044230A" w:rsidRPr="00BC10E6" w:rsidRDefault="0044230A" w:rsidP="0044230A">
      <w:pPr>
        <w:pStyle w:val="NoSpacing"/>
        <w:ind w:left="720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5055D95" w14:textId="77777777" w:rsidR="0044230A" w:rsidRPr="00BC10E6" w:rsidRDefault="0044230A" w:rsidP="0044230A">
      <w:pPr>
        <w:jc w:val="both"/>
        <w:rPr>
          <w:sz w:val="20"/>
          <w:szCs w:val="20"/>
        </w:rPr>
      </w:pPr>
    </w:p>
    <w:p w14:paraId="59E3DD91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BC10E6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</w:p>
    <w:p w14:paraId="15B7E59C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</w:rPr>
        <w:t>Orrin Devinsky</w:t>
      </w:r>
    </w:p>
    <w:p w14:paraId="4AF054A8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</w:rPr>
        <w:t>Comprehensive Epilepsy Center</w:t>
      </w:r>
    </w:p>
    <w:p w14:paraId="00EC99B6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</w:rPr>
        <w:t>Department of Neurology</w:t>
      </w:r>
    </w:p>
    <w:p w14:paraId="0FD18515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</w:rPr>
        <w:t>NYU Langone Health and School of Medicine</w:t>
      </w:r>
    </w:p>
    <w:p w14:paraId="73EB1F50" w14:textId="77777777" w:rsidR="0044230A" w:rsidRPr="00BC10E6" w:rsidRDefault="0044230A" w:rsidP="0044230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C10E6">
        <w:rPr>
          <w:rFonts w:ascii="Times New Roman" w:hAnsi="Times New Roman" w:cs="Times New Roman"/>
          <w:sz w:val="20"/>
          <w:szCs w:val="20"/>
        </w:rPr>
        <w:t>New York, NY, USA</w:t>
      </w:r>
    </w:p>
    <w:p w14:paraId="1E1D3D9B" w14:textId="77777777" w:rsidR="0044230A" w:rsidRPr="00BC10E6" w:rsidRDefault="0044230A" w:rsidP="0044230A">
      <w:pPr>
        <w:rPr>
          <w:rFonts w:eastAsia="Times New Roman"/>
          <w:color w:val="000000"/>
          <w:sz w:val="20"/>
          <w:szCs w:val="20"/>
        </w:rPr>
      </w:pPr>
      <w:r w:rsidRPr="00BC10E6">
        <w:rPr>
          <w:rFonts w:eastAsia="Times New Roman"/>
          <w:color w:val="000000"/>
          <w:sz w:val="20"/>
          <w:szCs w:val="20"/>
        </w:rPr>
        <w:t xml:space="preserve">Email: </w:t>
      </w:r>
      <w:hyperlink r:id="rId4" w:history="1">
        <w:r w:rsidRPr="00BC10E6">
          <w:rPr>
            <w:rStyle w:val="Hyperlink"/>
            <w:rFonts w:eastAsia="Times New Roman"/>
            <w:sz w:val="20"/>
            <w:szCs w:val="20"/>
          </w:rPr>
          <w:t>Orrin.Devinsky@nyulangone.org</w:t>
        </w:r>
      </w:hyperlink>
    </w:p>
    <w:p w14:paraId="62D13700" w14:textId="77777777" w:rsidR="005A67A5" w:rsidRPr="00BC10E6" w:rsidRDefault="005A67A5">
      <w:pPr>
        <w:spacing w:after="160" w:line="259" w:lineRule="auto"/>
      </w:pPr>
      <w:r w:rsidRPr="00BC10E6">
        <w:br w:type="page"/>
      </w:r>
    </w:p>
    <w:p w14:paraId="0F37F716" w14:textId="77777777" w:rsidR="005A67A5" w:rsidRPr="00BC10E6" w:rsidRDefault="005A67A5" w:rsidP="005A67A5">
      <w:pPr>
        <w:jc w:val="both"/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lastRenderedPageBreak/>
        <w:t>Tables:</w:t>
      </w:r>
    </w:p>
    <w:p w14:paraId="710EB2AC" w14:textId="77777777" w:rsidR="00E43BEA" w:rsidRPr="00BC10E6" w:rsidRDefault="00E43BEA"/>
    <w:p w14:paraId="30268CE9" w14:textId="2DD2AA2A" w:rsidR="004A4601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A4601" w:rsidRPr="00BC10E6">
        <w:rPr>
          <w:b/>
          <w:sz w:val="20"/>
          <w:szCs w:val="20"/>
        </w:rPr>
        <w:t>Table 1. Extended Case History</w:t>
      </w:r>
    </w:p>
    <w:p w14:paraId="4EDC6B06" w14:textId="7902981F" w:rsidR="004A4601" w:rsidRPr="00BC10E6" w:rsidRDefault="004A4601" w:rsidP="0044230A">
      <w:pPr>
        <w:rPr>
          <w:b/>
          <w:sz w:val="20"/>
          <w:szCs w:val="20"/>
        </w:rPr>
      </w:pPr>
    </w:p>
    <w:p w14:paraId="26D18030" w14:textId="61A42A9C" w:rsidR="00F22C7D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A4601" w:rsidRPr="00BC10E6">
        <w:rPr>
          <w:b/>
          <w:sz w:val="20"/>
          <w:szCs w:val="20"/>
        </w:rPr>
        <w:t xml:space="preserve">Table 2. </w:t>
      </w:r>
      <w:r w:rsidR="00F22C7D" w:rsidRPr="00BC10E6">
        <w:rPr>
          <w:b/>
          <w:sz w:val="20"/>
          <w:szCs w:val="20"/>
        </w:rPr>
        <w:t>Case History Regression</w:t>
      </w:r>
    </w:p>
    <w:p w14:paraId="463AD45F" w14:textId="77777777" w:rsidR="004A4601" w:rsidRPr="00BC10E6" w:rsidRDefault="004A4601" w:rsidP="0044230A">
      <w:pPr>
        <w:rPr>
          <w:b/>
          <w:sz w:val="20"/>
          <w:szCs w:val="20"/>
        </w:rPr>
      </w:pPr>
    </w:p>
    <w:p w14:paraId="5BE96CB7" w14:textId="306206E0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>T</w:t>
      </w:r>
      <w:r w:rsidR="00F22C7D" w:rsidRPr="00BC10E6">
        <w:rPr>
          <w:b/>
          <w:sz w:val="20"/>
          <w:szCs w:val="20"/>
        </w:rPr>
        <w:t>able 3</w:t>
      </w:r>
      <w:r w:rsidR="003E37A1" w:rsidRPr="00BC10E6">
        <w:rPr>
          <w:b/>
          <w:sz w:val="20"/>
          <w:szCs w:val="20"/>
        </w:rPr>
        <w:t>. LC-MS/MS Frontal Cortex</w:t>
      </w:r>
    </w:p>
    <w:p w14:paraId="24FC889E" w14:textId="338C5B7A" w:rsidR="0044230A" w:rsidRPr="00BC10E6" w:rsidRDefault="0044230A" w:rsidP="0044230A">
      <w:pPr>
        <w:rPr>
          <w:b/>
          <w:sz w:val="20"/>
          <w:szCs w:val="20"/>
        </w:rPr>
      </w:pPr>
    </w:p>
    <w:p w14:paraId="0711CA9A" w14:textId="2F957A11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3E37A1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4</w:t>
      </w:r>
      <w:r w:rsidR="003E37A1" w:rsidRPr="00BC10E6">
        <w:rPr>
          <w:b/>
          <w:sz w:val="20"/>
          <w:szCs w:val="20"/>
        </w:rPr>
        <w:t>. LC-MS/MS Dentate Gyrus</w:t>
      </w:r>
    </w:p>
    <w:p w14:paraId="50962812" w14:textId="77777777" w:rsidR="0044230A" w:rsidRPr="00BC10E6" w:rsidRDefault="0044230A" w:rsidP="0044230A">
      <w:pPr>
        <w:rPr>
          <w:b/>
          <w:sz w:val="20"/>
          <w:szCs w:val="20"/>
        </w:rPr>
      </w:pPr>
    </w:p>
    <w:p w14:paraId="2B8C283C" w14:textId="7280CDEE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>Tabl</w:t>
      </w:r>
      <w:r w:rsidR="003E37A1" w:rsidRPr="00BC10E6">
        <w:rPr>
          <w:b/>
          <w:sz w:val="20"/>
          <w:szCs w:val="20"/>
        </w:rPr>
        <w:t xml:space="preserve">e </w:t>
      </w:r>
      <w:r w:rsidR="00F22C7D" w:rsidRPr="00BC10E6">
        <w:rPr>
          <w:b/>
          <w:sz w:val="20"/>
          <w:szCs w:val="20"/>
        </w:rPr>
        <w:t>5</w:t>
      </w:r>
      <w:r w:rsidR="003E37A1" w:rsidRPr="00BC10E6">
        <w:rPr>
          <w:b/>
          <w:sz w:val="20"/>
          <w:szCs w:val="20"/>
        </w:rPr>
        <w:t>. LC-MS/MS Hippocampal CA1-3</w:t>
      </w:r>
    </w:p>
    <w:p w14:paraId="3AF05CA4" w14:textId="77777777" w:rsidR="0044230A" w:rsidRPr="00BC10E6" w:rsidRDefault="0044230A" w:rsidP="0044230A">
      <w:pPr>
        <w:rPr>
          <w:b/>
          <w:sz w:val="20"/>
          <w:szCs w:val="20"/>
        </w:rPr>
      </w:pPr>
    </w:p>
    <w:p w14:paraId="6166A5C3" w14:textId="23EC40B7" w:rsidR="00500842" w:rsidRPr="00BC10E6" w:rsidRDefault="0051645F" w:rsidP="00500842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F22C7D" w:rsidRPr="00BC10E6">
        <w:rPr>
          <w:b/>
          <w:sz w:val="20"/>
          <w:szCs w:val="20"/>
        </w:rPr>
        <w:t>Table 6</w:t>
      </w:r>
      <w:r w:rsidR="00500842" w:rsidRPr="00BC10E6">
        <w:rPr>
          <w:b/>
          <w:sz w:val="20"/>
          <w:szCs w:val="20"/>
        </w:rPr>
        <w:t>. Top 20 Proteins Differentially Expressed in the Frontal Cortex</w:t>
      </w:r>
    </w:p>
    <w:p w14:paraId="178EF8D7" w14:textId="77777777" w:rsidR="00500842" w:rsidRPr="00BC10E6" w:rsidRDefault="00500842" w:rsidP="00500842">
      <w:pPr>
        <w:rPr>
          <w:b/>
          <w:sz w:val="20"/>
          <w:szCs w:val="20"/>
        </w:rPr>
      </w:pPr>
    </w:p>
    <w:p w14:paraId="20496C9B" w14:textId="4F4D9275" w:rsidR="00500842" w:rsidRPr="00BC10E6" w:rsidRDefault="0051645F" w:rsidP="00500842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F22C7D" w:rsidRPr="00BC10E6">
        <w:rPr>
          <w:b/>
          <w:sz w:val="20"/>
          <w:szCs w:val="20"/>
        </w:rPr>
        <w:t>Table 7</w:t>
      </w:r>
      <w:r w:rsidR="00500842" w:rsidRPr="00BC10E6">
        <w:rPr>
          <w:b/>
          <w:sz w:val="20"/>
          <w:szCs w:val="20"/>
        </w:rPr>
        <w:t>. Top 20 Proteins Differentially Expressed in the Dentate Gyrus</w:t>
      </w:r>
    </w:p>
    <w:p w14:paraId="72628C2D" w14:textId="77777777" w:rsidR="00500842" w:rsidRPr="00BC10E6" w:rsidRDefault="00500842" w:rsidP="0044230A">
      <w:pPr>
        <w:rPr>
          <w:b/>
          <w:sz w:val="20"/>
          <w:szCs w:val="20"/>
        </w:rPr>
      </w:pPr>
    </w:p>
    <w:p w14:paraId="5B7DCE99" w14:textId="6E9D9AEC" w:rsidR="000717E0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F22C7D" w:rsidRPr="00BC10E6">
        <w:rPr>
          <w:b/>
          <w:sz w:val="20"/>
          <w:szCs w:val="20"/>
        </w:rPr>
        <w:t>Table 8</w:t>
      </w:r>
      <w:r w:rsidR="000717E0" w:rsidRPr="00BC10E6">
        <w:rPr>
          <w:b/>
          <w:sz w:val="20"/>
          <w:szCs w:val="20"/>
        </w:rPr>
        <w:t>. Top 20 Proteins Differentially Expressed in the Hippocampus</w:t>
      </w:r>
    </w:p>
    <w:p w14:paraId="1D9E1993" w14:textId="5547CFA7" w:rsidR="000717E0" w:rsidRPr="00BC10E6" w:rsidRDefault="000717E0" w:rsidP="0044230A">
      <w:pPr>
        <w:rPr>
          <w:b/>
          <w:sz w:val="20"/>
          <w:szCs w:val="20"/>
        </w:rPr>
      </w:pPr>
    </w:p>
    <w:p w14:paraId="3EF61CCC" w14:textId="42798D86" w:rsidR="000717E0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F22C7D" w:rsidRPr="00BC10E6">
        <w:rPr>
          <w:b/>
          <w:sz w:val="20"/>
          <w:szCs w:val="20"/>
        </w:rPr>
        <w:t>Table 9</w:t>
      </w:r>
      <w:r w:rsidR="000717E0" w:rsidRPr="00BC10E6">
        <w:rPr>
          <w:b/>
          <w:sz w:val="20"/>
          <w:szCs w:val="20"/>
        </w:rPr>
        <w:t>. Significant Proteins Common to All Brain Regions</w:t>
      </w:r>
    </w:p>
    <w:p w14:paraId="30A83CB7" w14:textId="77777777" w:rsidR="000717E0" w:rsidRPr="00BC10E6" w:rsidRDefault="000717E0" w:rsidP="0044230A">
      <w:pPr>
        <w:rPr>
          <w:b/>
          <w:sz w:val="20"/>
          <w:szCs w:val="20"/>
        </w:rPr>
      </w:pPr>
    </w:p>
    <w:p w14:paraId="321EC710" w14:textId="79AF1999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0</w:t>
      </w:r>
      <w:r w:rsidR="0044230A" w:rsidRPr="00BC10E6">
        <w:rPr>
          <w:b/>
          <w:sz w:val="20"/>
          <w:szCs w:val="20"/>
        </w:rPr>
        <w:t>. IPA Pathways in the Frontal Cortex</w:t>
      </w:r>
    </w:p>
    <w:p w14:paraId="61C76F3A" w14:textId="77777777" w:rsidR="0044230A" w:rsidRPr="00BC10E6" w:rsidRDefault="0044230A" w:rsidP="0044230A">
      <w:pPr>
        <w:rPr>
          <w:b/>
          <w:sz w:val="20"/>
          <w:szCs w:val="20"/>
        </w:rPr>
      </w:pPr>
    </w:p>
    <w:p w14:paraId="3B02E9AC" w14:textId="44108249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1</w:t>
      </w:r>
      <w:r w:rsidR="0044230A" w:rsidRPr="00BC10E6">
        <w:rPr>
          <w:b/>
          <w:sz w:val="20"/>
          <w:szCs w:val="20"/>
        </w:rPr>
        <w:t>. IPA Pathways in the Dentate Gyrus</w:t>
      </w:r>
    </w:p>
    <w:p w14:paraId="79CB5102" w14:textId="77777777" w:rsidR="0044230A" w:rsidRPr="00BC10E6" w:rsidRDefault="0044230A" w:rsidP="0044230A">
      <w:pPr>
        <w:rPr>
          <w:b/>
          <w:sz w:val="20"/>
          <w:szCs w:val="20"/>
        </w:rPr>
      </w:pPr>
    </w:p>
    <w:p w14:paraId="07EFBEA7" w14:textId="19B3AEB5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2</w:t>
      </w:r>
      <w:r w:rsidR="0044230A" w:rsidRPr="00BC10E6">
        <w:rPr>
          <w:b/>
          <w:sz w:val="20"/>
          <w:szCs w:val="20"/>
        </w:rPr>
        <w:t>. IPA Pathways in the Hippocampal CA1-3</w:t>
      </w:r>
    </w:p>
    <w:p w14:paraId="1371C923" w14:textId="77777777" w:rsidR="0044230A" w:rsidRPr="00BC10E6" w:rsidRDefault="0044230A" w:rsidP="0044230A">
      <w:pPr>
        <w:rPr>
          <w:b/>
          <w:sz w:val="20"/>
          <w:szCs w:val="20"/>
        </w:rPr>
      </w:pPr>
    </w:p>
    <w:p w14:paraId="0F3E0D99" w14:textId="0D3D2202" w:rsidR="0044230A" w:rsidRPr="00BC10E6" w:rsidRDefault="0051645F" w:rsidP="0044230A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3</w:t>
      </w:r>
      <w:r w:rsidR="0044230A" w:rsidRPr="00BC10E6">
        <w:rPr>
          <w:b/>
          <w:sz w:val="20"/>
          <w:szCs w:val="20"/>
        </w:rPr>
        <w:t>. WGCNA</w:t>
      </w:r>
      <w:r w:rsidR="004E3816" w:rsidRPr="00BC10E6">
        <w:rPr>
          <w:b/>
          <w:sz w:val="20"/>
          <w:szCs w:val="20"/>
        </w:rPr>
        <w:t xml:space="preserve"> GOanRichment Analysis in the Frontal Cortex</w:t>
      </w:r>
    </w:p>
    <w:p w14:paraId="00B41A30" w14:textId="77777777" w:rsidR="004E3816" w:rsidRPr="00BC10E6" w:rsidRDefault="004E3816" w:rsidP="0044230A">
      <w:pPr>
        <w:rPr>
          <w:b/>
          <w:sz w:val="20"/>
          <w:szCs w:val="20"/>
        </w:rPr>
      </w:pPr>
    </w:p>
    <w:p w14:paraId="0B0939A2" w14:textId="43F556E5" w:rsidR="004E3816" w:rsidRPr="00BC10E6" w:rsidRDefault="0051645F" w:rsidP="004E3816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E3816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4</w:t>
      </w:r>
      <w:r w:rsidR="004E3816" w:rsidRPr="00BC10E6">
        <w:rPr>
          <w:b/>
          <w:sz w:val="20"/>
          <w:szCs w:val="20"/>
        </w:rPr>
        <w:t>. WGCNA GOanRichment Analysis in the Dentate Gyrus</w:t>
      </w:r>
    </w:p>
    <w:p w14:paraId="772C8A5E" w14:textId="02C53C1A" w:rsidR="004E3816" w:rsidRPr="00BC10E6" w:rsidRDefault="004E3816" w:rsidP="004E3816">
      <w:pPr>
        <w:rPr>
          <w:b/>
          <w:sz w:val="20"/>
          <w:szCs w:val="20"/>
        </w:rPr>
      </w:pPr>
    </w:p>
    <w:p w14:paraId="538FDD31" w14:textId="2399D398" w:rsidR="004E3816" w:rsidRPr="00BC10E6" w:rsidRDefault="0051645F" w:rsidP="004E3816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E3816" w:rsidRPr="00BC10E6">
        <w:rPr>
          <w:b/>
          <w:sz w:val="20"/>
          <w:szCs w:val="20"/>
        </w:rPr>
        <w:t xml:space="preserve">Table </w:t>
      </w:r>
      <w:r w:rsidR="00F22C7D" w:rsidRPr="00BC10E6">
        <w:rPr>
          <w:b/>
          <w:sz w:val="20"/>
          <w:szCs w:val="20"/>
        </w:rPr>
        <w:t>15</w:t>
      </w:r>
      <w:r w:rsidR="004E3816" w:rsidRPr="00BC10E6">
        <w:rPr>
          <w:b/>
          <w:sz w:val="20"/>
          <w:szCs w:val="20"/>
        </w:rPr>
        <w:t>. WGCNA GOanRichment Analysis in the Hippocampal CA1-3</w:t>
      </w:r>
    </w:p>
    <w:p w14:paraId="5A9C5DCE" w14:textId="77777777" w:rsidR="005A67A5" w:rsidRPr="00BC10E6" w:rsidRDefault="005A67A5"/>
    <w:p w14:paraId="3BC77CA8" w14:textId="77777777" w:rsidR="005A67A5" w:rsidRPr="00BC10E6" w:rsidRDefault="005A67A5"/>
    <w:p w14:paraId="6F06042F" w14:textId="77777777" w:rsidR="005A67A5" w:rsidRPr="00BC10E6" w:rsidRDefault="005A67A5" w:rsidP="005A67A5">
      <w:pPr>
        <w:jc w:val="both"/>
        <w:rPr>
          <w:b/>
          <w:color w:val="000000"/>
          <w:sz w:val="20"/>
          <w:szCs w:val="20"/>
          <w:shd w:val="clear" w:color="auto" w:fill="FFFFFF"/>
        </w:rPr>
      </w:pPr>
      <w:r w:rsidRPr="00BC10E6">
        <w:rPr>
          <w:b/>
          <w:color w:val="000000"/>
          <w:sz w:val="20"/>
          <w:szCs w:val="20"/>
          <w:shd w:val="clear" w:color="auto" w:fill="FFFFFF"/>
        </w:rPr>
        <w:t>Figure legends:</w:t>
      </w:r>
    </w:p>
    <w:p w14:paraId="54DB6008" w14:textId="77777777" w:rsidR="005A67A5" w:rsidRPr="00BC10E6" w:rsidRDefault="005A67A5"/>
    <w:p w14:paraId="5BAEDA1D" w14:textId="3084FCD1" w:rsidR="00471EC6" w:rsidRPr="00BC10E6" w:rsidRDefault="0051645F" w:rsidP="0044230A">
      <w:pPr>
        <w:rPr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71EC6" w:rsidRPr="00BC10E6">
        <w:rPr>
          <w:b/>
          <w:sz w:val="20"/>
          <w:szCs w:val="20"/>
        </w:rPr>
        <w:t xml:space="preserve">Figure 1. </w:t>
      </w:r>
      <w:r w:rsidR="00A43DBD" w:rsidRPr="00BC10E6">
        <w:rPr>
          <w:b/>
          <w:sz w:val="20"/>
          <w:szCs w:val="20"/>
        </w:rPr>
        <w:t>C</w:t>
      </w:r>
      <w:r w:rsidR="00471EC6" w:rsidRPr="00BC10E6">
        <w:rPr>
          <w:b/>
          <w:sz w:val="20"/>
          <w:szCs w:val="20"/>
        </w:rPr>
        <w:t>lustering of cases and corresponding clinical variables in each brain region.</w:t>
      </w:r>
      <w:r w:rsidR="00EF5B10" w:rsidRPr="00BC10E6">
        <w:rPr>
          <w:b/>
          <w:sz w:val="20"/>
          <w:szCs w:val="20"/>
        </w:rPr>
        <w:t xml:space="preserve"> </w:t>
      </w:r>
      <w:r w:rsidR="00EF5B10" w:rsidRPr="00BC10E6">
        <w:rPr>
          <w:sz w:val="20"/>
          <w:szCs w:val="20"/>
        </w:rPr>
        <w:t xml:space="preserve">Cases </w:t>
      </w:r>
      <w:r w:rsidR="00A43DBD" w:rsidRPr="00BC10E6">
        <w:rPr>
          <w:sz w:val="20"/>
          <w:szCs w:val="20"/>
        </w:rPr>
        <w:t>we</w:t>
      </w:r>
      <w:r w:rsidR="00EF5B10" w:rsidRPr="00BC10E6">
        <w:rPr>
          <w:sz w:val="20"/>
          <w:szCs w:val="20"/>
        </w:rPr>
        <w:t xml:space="preserve">re clustered </w:t>
      </w:r>
      <w:r w:rsidR="00A43DBD" w:rsidRPr="00BC10E6">
        <w:rPr>
          <w:sz w:val="20"/>
          <w:szCs w:val="20"/>
        </w:rPr>
        <w:t>with the WGCNA</w:t>
      </w:r>
      <w:r w:rsidR="009F1D51" w:rsidRPr="00BC10E6">
        <w:rPr>
          <w:sz w:val="20"/>
          <w:szCs w:val="20"/>
        </w:rPr>
        <w:t xml:space="preserve"> R</w:t>
      </w:r>
      <w:r w:rsidR="00A43DBD" w:rsidRPr="00BC10E6">
        <w:rPr>
          <w:sz w:val="20"/>
          <w:szCs w:val="20"/>
        </w:rPr>
        <w:t xml:space="preserve"> package, </w:t>
      </w:r>
      <w:r w:rsidR="00EF5B10" w:rsidRPr="00BC10E6">
        <w:rPr>
          <w:sz w:val="20"/>
          <w:szCs w:val="20"/>
        </w:rPr>
        <w:t>based on protein expression identified by LC-MS/MS on top</w:t>
      </w:r>
      <w:r w:rsidR="00304C43" w:rsidRPr="00BC10E6">
        <w:rPr>
          <w:sz w:val="20"/>
          <w:szCs w:val="20"/>
        </w:rPr>
        <w:t>,</w:t>
      </w:r>
      <w:r w:rsidR="00EF5B10" w:rsidRPr="00BC10E6">
        <w:rPr>
          <w:sz w:val="20"/>
          <w:szCs w:val="20"/>
        </w:rPr>
        <w:t xml:space="preserve"> and </w:t>
      </w:r>
      <w:r w:rsidR="009F1D51" w:rsidRPr="00BC10E6">
        <w:rPr>
          <w:sz w:val="20"/>
          <w:szCs w:val="20"/>
        </w:rPr>
        <w:t>on bottom</w:t>
      </w:r>
      <w:r w:rsidR="00EF5B10" w:rsidRPr="00BC10E6">
        <w:rPr>
          <w:sz w:val="20"/>
          <w:szCs w:val="20"/>
        </w:rPr>
        <w:t xml:space="preserve"> are the corresponding clinical variables</w:t>
      </w:r>
      <w:r w:rsidR="00A43DBD" w:rsidRPr="00BC10E6">
        <w:rPr>
          <w:sz w:val="20"/>
          <w:szCs w:val="20"/>
        </w:rPr>
        <w:t xml:space="preserve"> in a heatmap.</w:t>
      </w:r>
      <w:r w:rsidR="00EF5B10" w:rsidRPr="00BC10E6">
        <w:rPr>
          <w:sz w:val="20"/>
          <w:szCs w:val="20"/>
        </w:rPr>
        <w:t xml:space="preserve"> </w:t>
      </w:r>
      <w:r w:rsidR="009F1D51" w:rsidRPr="00BC10E6">
        <w:rPr>
          <w:sz w:val="20"/>
          <w:szCs w:val="20"/>
        </w:rPr>
        <w:t>C</w:t>
      </w:r>
      <w:r w:rsidR="00A43DBD" w:rsidRPr="00BC10E6">
        <w:rPr>
          <w:sz w:val="20"/>
          <w:szCs w:val="20"/>
        </w:rPr>
        <w:t xml:space="preserve">linical variables </w:t>
      </w:r>
      <w:r w:rsidR="009F1D51" w:rsidRPr="00BC10E6">
        <w:rPr>
          <w:sz w:val="20"/>
          <w:szCs w:val="20"/>
        </w:rPr>
        <w:t xml:space="preserve">and combinations </w:t>
      </w:r>
      <w:r w:rsidR="00A43DBD" w:rsidRPr="00BC10E6">
        <w:rPr>
          <w:sz w:val="20"/>
          <w:szCs w:val="20"/>
        </w:rPr>
        <w:t xml:space="preserve">can be </w:t>
      </w:r>
      <w:r w:rsidR="00EF5B10" w:rsidRPr="00BC10E6">
        <w:rPr>
          <w:sz w:val="20"/>
          <w:szCs w:val="20"/>
        </w:rPr>
        <w:t>evaluated (i.e. whether c</w:t>
      </w:r>
      <w:r w:rsidR="009F1D51" w:rsidRPr="00BC10E6">
        <w:rPr>
          <w:sz w:val="20"/>
          <w:szCs w:val="20"/>
        </w:rPr>
        <w:t>ases cluster by FS history and N</w:t>
      </w:r>
      <w:r w:rsidR="00EF5B10" w:rsidRPr="00BC10E6">
        <w:rPr>
          <w:sz w:val="20"/>
          <w:szCs w:val="20"/>
        </w:rPr>
        <w:t xml:space="preserve">P HP findings) in </w:t>
      </w:r>
      <w:r w:rsidR="00EF5B10" w:rsidRPr="00BC10E6">
        <w:rPr>
          <w:b/>
          <w:sz w:val="20"/>
          <w:szCs w:val="20"/>
        </w:rPr>
        <w:t>a)</w:t>
      </w:r>
      <w:r w:rsidR="00EF5B10" w:rsidRPr="00BC10E6">
        <w:rPr>
          <w:sz w:val="20"/>
          <w:szCs w:val="20"/>
        </w:rPr>
        <w:t xml:space="preserve"> the frontal cortex, </w:t>
      </w:r>
      <w:r w:rsidR="00EF5B10" w:rsidRPr="00BC10E6">
        <w:rPr>
          <w:b/>
          <w:sz w:val="20"/>
          <w:szCs w:val="20"/>
        </w:rPr>
        <w:t>b)</w:t>
      </w:r>
      <w:r w:rsidR="00EF5B10" w:rsidRPr="00BC10E6">
        <w:rPr>
          <w:sz w:val="20"/>
          <w:szCs w:val="20"/>
        </w:rPr>
        <w:t xml:space="preserve"> dentate gyrus, and </w:t>
      </w:r>
      <w:r w:rsidR="00EF5B10" w:rsidRPr="00BC10E6">
        <w:rPr>
          <w:b/>
          <w:sz w:val="20"/>
          <w:szCs w:val="20"/>
        </w:rPr>
        <w:t>c)</w:t>
      </w:r>
      <w:r w:rsidR="00EF5B10" w:rsidRPr="00BC10E6">
        <w:rPr>
          <w:sz w:val="20"/>
          <w:szCs w:val="20"/>
        </w:rPr>
        <w:t xml:space="preserve"> hippocampal CA1-3.</w:t>
      </w:r>
      <w:r w:rsidR="009F1D51" w:rsidRPr="00BC10E6">
        <w:rPr>
          <w:sz w:val="20"/>
          <w:szCs w:val="20"/>
        </w:rPr>
        <w:t xml:space="preserve"> Similar to the PCA in Fig</w:t>
      </w:r>
      <w:r w:rsidR="00E27B1A" w:rsidRPr="00BC10E6">
        <w:rPr>
          <w:sz w:val="20"/>
          <w:szCs w:val="20"/>
        </w:rPr>
        <w:t>.</w:t>
      </w:r>
      <w:r w:rsidR="009F1D51" w:rsidRPr="00BC10E6">
        <w:rPr>
          <w:sz w:val="20"/>
          <w:szCs w:val="20"/>
        </w:rPr>
        <w:t xml:space="preserve"> 1, there is more clustering of SUDC cases in the frontal cortex.</w:t>
      </w:r>
    </w:p>
    <w:p w14:paraId="39296FB8" w14:textId="77777777" w:rsidR="00471EC6" w:rsidRPr="00BC10E6" w:rsidRDefault="00471EC6" w:rsidP="0044230A">
      <w:pPr>
        <w:rPr>
          <w:b/>
          <w:sz w:val="20"/>
          <w:szCs w:val="20"/>
        </w:rPr>
      </w:pPr>
    </w:p>
    <w:p w14:paraId="7EFFEE8A" w14:textId="21F4B070" w:rsidR="0044230A" w:rsidRPr="00BC10E6" w:rsidRDefault="0051645F" w:rsidP="0044230A">
      <w:pPr>
        <w:rPr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Figure </w:t>
      </w:r>
      <w:r w:rsidR="00471EC6" w:rsidRPr="00BC10E6">
        <w:rPr>
          <w:b/>
          <w:sz w:val="20"/>
          <w:szCs w:val="20"/>
        </w:rPr>
        <w:t>2</w:t>
      </w:r>
      <w:r w:rsidR="0044230A" w:rsidRPr="00BC10E6">
        <w:rPr>
          <w:b/>
          <w:sz w:val="20"/>
          <w:szCs w:val="20"/>
        </w:rPr>
        <w:t xml:space="preserve">. </w:t>
      </w:r>
      <w:r w:rsidR="00871C14" w:rsidRPr="00BC10E6">
        <w:rPr>
          <w:b/>
          <w:sz w:val="20"/>
          <w:szCs w:val="20"/>
        </w:rPr>
        <w:t>S</w:t>
      </w:r>
      <w:r w:rsidR="0044230A" w:rsidRPr="00BC10E6">
        <w:rPr>
          <w:b/>
          <w:sz w:val="20"/>
          <w:szCs w:val="20"/>
        </w:rPr>
        <w:t xml:space="preserve">ignificant proteins </w:t>
      </w:r>
      <w:r w:rsidR="00871C14" w:rsidRPr="00BC10E6">
        <w:rPr>
          <w:b/>
          <w:sz w:val="20"/>
          <w:szCs w:val="20"/>
        </w:rPr>
        <w:t xml:space="preserve">in frontal cortex of SUDC cases </w:t>
      </w:r>
      <w:r w:rsidR="0044230A" w:rsidRPr="00BC10E6">
        <w:rPr>
          <w:b/>
          <w:sz w:val="20"/>
          <w:szCs w:val="20"/>
        </w:rPr>
        <w:t>negatively correlate with epilepsy.</w:t>
      </w:r>
      <w:r w:rsidR="0044230A" w:rsidRPr="00BC10E6">
        <w:rPr>
          <w:sz w:val="20"/>
          <w:szCs w:val="20"/>
        </w:rPr>
        <w:t xml:space="preserve"> </w:t>
      </w:r>
      <w:r w:rsidR="003E37A1" w:rsidRPr="00BC10E6">
        <w:rPr>
          <w:sz w:val="20"/>
          <w:szCs w:val="20"/>
        </w:rPr>
        <w:t xml:space="preserve">To determine whether there were similarities in SUDC cases to epilepsy, a correlation analysis was performed in each brain region analyzed. </w:t>
      </w:r>
      <w:r w:rsidR="0044230A" w:rsidRPr="00BC10E6">
        <w:rPr>
          <w:sz w:val="20"/>
          <w:szCs w:val="20"/>
        </w:rPr>
        <w:t xml:space="preserve">A comparison </w:t>
      </w:r>
      <w:r w:rsidR="00AF09B0" w:rsidRPr="00BC10E6">
        <w:rPr>
          <w:sz w:val="20"/>
          <w:szCs w:val="20"/>
        </w:rPr>
        <w:t xml:space="preserve">of </w:t>
      </w:r>
      <w:r w:rsidR="0044230A" w:rsidRPr="00BC10E6">
        <w:rPr>
          <w:sz w:val="20"/>
          <w:szCs w:val="20"/>
        </w:rPr>
        <w:t xml:space="preserve">significant </w:t>
      </w:r>
      <w:r w:rsidR="003E37A1" w:rsidRPr="00BC10E6">
        <w:rPr>
          <w:sz w:val="20"/>
          <w:szCs w:val="20"/>
        </w:rPr>
        <w:t xml:space="preserve">SUDC </w:t>
      </w:r>
      <w:r w:rsidR="0044230A" w:rsidRPr="00BC10E6">
        <w:rPr>
          <w:sz w:val="20"/>
          <w:szCs w:val="20"/>
        </w:rPr>
        <w:t xml:space="preserve">proteins and </w:t>
      </w:r>
      <w:r w:rsidR="00067F2F" w:rsidRPr="00BC10E6">
        <w:rPr>
          <w:sz w:val="20"/>
          <w:szCs w:val="20"/>
        </w:rPr>
        <w:t>our previous</w:t>
      </w:r>
      <w:r w:rsidR="0044230A" w:rsidRPr="00BC10E6">
        <w:rPr>
          <w:sz w:val="20"/>
          <w:szCs w:val="20"/>
        </w:rPr>
        <w:t xml:space="preserve"> epilepsy </w:t>
      </w:r>
      <w:r w:rsidR="00067F2F" w:rsidRPr="00BC10E6">
        <w:rPr>
          <w:sz w:val="20"/>
          <w:szCs w:val="20"/>
        </w:rPr>
        <w:t xml:space="preserve">analysis </w:t>
      </w:r>
      <w:r w:rsidR="00067F2F" w:rsidRPr="00BC10E6">
        <w:rPr>
          <w:sz w:val="20"/>
          <w:szCs w:val="20"/>
        </w:rPr>
        <w:fldChar w:fldCharType="begin"/>
      </w:r>
      <w:r w:rsidR="00067F2F" w:rsidRPr="00BC10E6">
        <w:rPr>
          <w:sz w:val="20"/>
          <w:szCs w:val="20"/>
        </w:rPr>
        <w:instrText xml:space="preserve"> ADDIN EN.CITE &lt;EndNote&gt;&lt;Cite&gt;&lt;Author&gt;Pires&lt;/Author&gt;&lt;Year&gt;2021&lt;/Year&gt;&lt;IDText&gt;Proteomic differences in the hippocampus and cortex of epilepsy brain tissue&lt;/IDText&gt;&lt;DisplayText&gt;[1]&lt;/DisplayText&gt;&lt;record&gt;&lt;keywords&gt;&lt;keyword&gt;epilepsy&lt;/keyword&gt;&lt;keyword&gt;proteomics&lt;/keyword&gt;&lt;keyword&gt;seizures&lt;/keyword&gt;&lt;keyword&gt;synaptophysin&lt;/keyword&gt;&lt;/keywords&gt;&lt;urls&gt;&lt;related-urls&gt;&lt;url&gt;https://www.ncbi.nlm.nih.gov/pubmed/34159317&lt;/url&gt;&lt;/related-urls&gt;&lt;/urls&gt;&lt;isbn&gt;2632-1297&lt;/isbn&gt;&lt;custom2&gt;PMC8214864&lt;/custom2&gt;&lt;titles&gt;&lt;title&gt;Proteomic differences in the hippocampus and cortex of epilepsy brain tissue&lt;/title&gt;&lt;secondary-title&gt;Brain Commun&lt;/secondary-title&gt;&lt;/titles&gt;&lt;pages&gt;fcab021&lt;/pages&gt;&lt;number&gt;2&lt;/number&gt;&lt;contributors&gt;&lt;authors&gt;&lt;author&gt;Pires, G.&lt;/author&gt;&lt;author&gt;Leitner, D.&lt;/author&gt;&lt;author&gt;Drummond, E.&lt;/author&gt;&lt;author&gt;Kanshin, E.&lt;/author&gt;&lt;author&gt;Nayak, S.&lt;/author&gt;&lt;author&gt;Askenazi, M.&lt;/author&gt;&lt;author&gt;Faustin, A.&lt;/author&gt;&lt;author&gt;Friedman, D.&lt;/author&gt;&lt;author&gt;Debure, L.&lt;/author&gt;&lt;author&gt;Ueberheide, B.&lt;/author&gt;&lt;author&gt;Wisniewski, T.&lt;/author&gt;&lt;author&gt;Devinsky, O.&lt;/author&gt;&lt;/authors&gt;&lt;/contributors&gt;&lt;edition&gt;2021/03/09&lt;/edition&gt;&lt;language&gt;eng&lt;/language&gt;&lt;added-date format="utc"&gt;1624547295&lt;/added-date&gt;&lt;ref-type name="Journal Article"&gt;17&lt;/ref-type&gt;&lt;dates&gt;&lt;year&gt;2021&lt;/year&gt;&lt;/dates&gt;&lt;rec-number&gt;2235&lt;/rec-number&gt;&lt;last-updated-date format="utc"&gt;1624547295&lt;/last-updated-date&gt;&lt;accession-num&gt;34159317&lt;/accession-num&gt;&lt;electronic-resource-num&gt;10.1093/braincomms/fcab021&lt;/electronic-resource-num&gt;&lt;volume&gt;3&lt;/volume&gt;&lt;/record&gt;&lt;/Cite&gt;&lt;/EndNote&gt;</w:instrText>
      </w:r>
      <w:r w:rsidR="00067F2F" w:rsidRPr="00BC10E6">
        <w:rPr>
          <w:sz w:val="20"/>
          <w:szCs w:val="20"/>
        </w:rPr>
        <w:fldChar w:fldCharType="separate"/>
      </w:r>
      <w:r w:rsidR="000717E0" w:rsidRPr="00BC10E6">
        <w:rPr>
          <w:noProof/>
          <w:sz w:val="20"/>
          <w:szCs w:val="20"/>
        </w:rPr>
        <w:t>[</w:t>
      </w:r>
      <w:r w:rsidR="00C33D9D" w:rsidRPr="00BC10E6">
        <w:rPr>
          <w:noProof/>
          <w:sz w:val="20"/>
          <w:szCs w:val="20"/>
        </w:rPr>
        <w:t>60</w:t>
      </w:r>
      <w:r w:rsidR="00067F2F" w:rsidRPr="00BC10E6">
        <w:rPr>
          <w:noProof/>
          <w:sz w:val="20"/>
          <w:szCs w:val="20"/>
        </w:rPr>
        <w:t>]</w:t>
      </w:r>
      <w:r w:rsidR="00067F2F" w:rsidRPr="00BC10E6">
        <w:rPr>
          <w:sz w:val="20"/>
          <w:szCs w:val="20"/>
        </w:rPr>
        <w:fldChar w:fldCharType="end"/>
      </w:r>
      <w:r w:rsidR="00067F2F" w:rsidRPr="00BC10E6">
        <w:rPr>
          <w:sz w:val="20"/>
          <w:szCs w:val="20"/>
        </w:rPr>
        <w:t xml:space="preserve"> </w:t>
      </w:r>
      <w:r w:rsidR="0044230A" w:rsidRPr="00BC10E6">
        <w:rPr>
          <w:sz w:val="20"/>
          <w:szCs w:val="20"/>
        </w:rPr>
        <w:t>indicate</w:t>
      </w:r>
      <w:r w:rsidR="000C5880" w:rsidRPr="00BC10E6">
        <w:rPr>
          <w:sz w:val="20"/>
          <w:szCs w:val="20"/>
        </w:rPr>
        <w:t>d</w:t>
      </w:r>
      <w:r w:rsidR="0044230A" w:rsidRPr="00BC10E6">
        <w:rPr>
          <w:sz w:val="20"/>
          <w:szCs w:val="20"/>
        </w:rPr>
        <w:t xml:space="preserve"> </w:t>
      </w:r>
      <w:r w:rsidR="0044230A" w:rsidRPr="00BC10E6">
        <w:rPr>
          <w:b/>
          <w:sz w:val="20"/>
          <w:szCs w:val="20"/>
        </w:rPr>
        <w:t xml:space="preserve">a) </w:t>
      </w:r>
      <w:r w:rsidR="0044230A" w:rsidRPr="00BC10E6">
        <w:rPr>
          <w:sz w:val="20"/>
          <w:szCs w:val="20"/>
        </w:rPr>
        <w:t xml:space="preserve">82/660 SUDC </w:t>
      </w:r>
      <w:r w:rsidR="003E37A1" w:rsidRPr="00BC10E6">
        <w:rPr>
          <w:sz w:val="20"/>
          <w:szCs w:val="20"/>
        </w:rPr>
        <w:t xml:space="preserve">significant </w:t>
      </w:r>
      <w:r w:rsidR="0044230A" w:rsidRPr="00BC10E6">
        <w:rPr>
          <w:sz w:val="20"/>
          <w:szCs w:val="20"/>
        </w:rPr>
        <w:t xml:space="preserve">proteins </w:t>
      </w:r>
      <w:r w:rsidR="003E37A1" w:rsidRPr="00BC10E6">
        <w:rPr>
          <w:sz w:val="20"/>
          <w:szCs w:val="20"/>
        </w:rPr>
        <w:t>were also significant in</w:t>
      </w:r>
      <w:r w:rsidR="0044230A" w:rsidRPr="00BC10E6">
        <w:rPr>
          <w:sz w:val="20"/>
          <w:szCs w:val="20"/>
        </w:rPr>
        <w:t xml:space="preserve"> epilepsy frontal cortex, </w:t>
      </w:r>
      <w:r w:rsidR="0044230A" w:rsidRPr="00BC10E6">
        <w:rPr>
          <w:b/>
          <w:sz w:val="20"/>
          <w:szCs w:val="20"/>
        </w:rPr>
        <w:t>b)</w:t>
      </w:r>
      <w:r w:rsidR="0044230A" w:rsidRPr="00BC10E6">
        <w:rPr>
          <w:sz w:val="20"/>
          <w:szCs w:val="20"/>
        </w:rPr>
        <w:t xml:space="preserve"> 2/171 in dentate gyrus, and </w:t>
      </w:r>
      <w:r w:rsidR="0044230A" w:rsidRPr="00BC10E6">
        <w:rPr>
          <w:b/>
          <w:sz w:val="20"/>
          <w:szCs w:val="20"/>
        </w:rPr>
        <w:t>c)</w:t>
      </w:r>
      <w:r w:rsidR="0044230A" w:rsidRPr="00BC10E6">
        <w:rPr>
          <w:sz w:val="20"/>
          <w:szCs w:val="20"/>
        </w:rPr>
        <w:t xml:space="preserve"> 11/57 in hippocampal CA1-3. </w:t>
      </w:r>
      <w:r w:rsidR="0044230A" w:rsidRPr="00BC10E6">
        <w:rPr>
          <w:b/>
          <w:sz w:val="20"/>
          <w:szCs w:val="20"/>
        </w:rPr>
        <w:t>d)</w:t>
      </w:r>
      <w:r w:rsidR="0044230A" w:rsidRPr="00BC10E6">
        <w:rPr>
          <w:sz w:val="20"/>
          <w:szCs w:val="20"/>
        </w:rPr>
        <w:t xml:space="preserve"> Of the 82</w:t>
      </w:r>
      <w:r w:rsidR="00AF09B0" w:rsidRPr="00BC10E6">
        <w:rPr>
          <w:sz w:val="20"/>
          <w:szCs w:val="20"/>
        </w:rPr>
        <w:t xml:space="preserve"> </w:t>
      </w:r>
      <w:r w:rsidR="003E37A1" w:rsidRPr="00BC10E6">
        <w:rPr>
          <w:sz w:val="20"/>
          <w:szCs w:val="20"/>
        </w:rPr>
        <w:t>common</w:t>
      </w:r>
      <w:r w:rsidR="0044230A" w:rsidRPr="00BC10E6">
        <w:rPr>
          <w:sz w:val="20"/>
          <w:szCs w:val="20"/>
        </w:rPr>
        <w:t xml:space="preserve"> proteins </w:t>
      </w:r>
      <w:r w:rsidR="00AF09B0" w:rsidRPr="00BC10E6">
        <w:rPr>
          <w:sz w:val="20"/>
          <w:szCs w:val="20"/>
        </w:rPr>
        <w:t xml:space="preserve">in frontal cortex of </w:t>
      </w:r>
      <w:r w:rsidR="00E27B1A" w:rsidRPr="00BC10E6">
        <w:rPr>
          <w:sz w:val="20"/>
          <w:szCs w:val="20"/>
        </w:rPr>
        <w:t>SUDC and epilepsy, there wa</w:t>
      </w:r>
      <w:r w:rsidR="0044230A" w:rsidRPr="00BC10E6">
        <w:rPr>
          <w:sz w:val="20"/>
          <w:szCs w:val="20"/>
        </w:rPr>
        <w:t>s a negative correlation</w:t>
      </w:r>
      <w:r w:rsidR="003E37A1" w:rsidRPr="00BC10E6">
        <w:rPr>
          <w:sz w:val="20"/>
          <w:szCs w:val="20"/>
        </w:rPr>
        <w:t xml:space="preserve"> of fold change</w:t>
      </w:r>
      <w:r w:rsidR="0044230A" w:rsidRPr="00BC10E6">
        <w:rPr>
          <w:sz w:val="20"/>
          <w:szCs w:val="20"/>
        </w:rPr>
        <w:t xml:space="preserve"> (p &lt; 0.0001, R</w:t>
      </w:r>
      <w:r w:rsidR="0044230A" w:rsidRPr="00BC10E6">
        <w:rPr>
          <w:sz w:val="20"/>
          <w:szCs w:val="20"/>
          <w:vertAlign w:val="superscript"/>
        </w:rPr>
        <w:t>2</w:t>
      </w:r>
      <w:r w:rsidR="00E27B1A" w:rsidRPr="00BC10E6">
        <w:rPr>
          <w:sz w:val="20"/>
          <w:szCs w:val="20"/>
        </w:rPr>
        <w:t xml:space="preserve"> = 0.39). There we</w:t>
      </w:r>
      <w:r w:rsidR="0044230A" w:rsidRPr="00BC10E6">
        <w:rPr>
          <w:sz w:val="20"/>
          <w:szCs w:val="20"/>
        </w:rPr>
        <w:t>re 15/82 proteins that ha</w:t>
      </w:r>
      <w:r w:rsidR="00E27B1A" w:rsidRPr="00BC10E6">
        <w:rPr>
          <w:sz w:val="20"/>
          <w:szCs w:val="20"/>
        </w:rPr>
        <w:t>d</w:t>
      </w:r>
      <w:r w:rsidR="0044230A" w:rsidRPr="00BC10E6">
        <w:rPr>
          <w:sz w:val="20"/>
          <w:szCs w:val="20"/>
        </w:rPr>
        <w:t xml:space="preserve"> a fold change in the same direction (purple) and 67/82 in the opposite direction (green).</w:t>
      </w:r>
      <w:r w:rsidR="00AF09B0" w:rsidRPr="00BC10E6">
        <w:rPr>
          <w:sz w:val="20"/>
          <w:szCs w:val="20"/>
        </w:rPr>
        <w:t xml:space="preserve"> COX6B1 had the largest fold change in both SUDC and epilepsy, whic</w:t>
      </w:r>
      <w:r w:rsidR="006753DD" w:rsidRPr="00BC10E6">
        <w:rPr>
          <w:sz w:val="20"/>
          <w:szCs w:val="20"/>
        </w:rPr>
        <w:t>h was decreased in both groups.</w:t>
      </w:r>
    </w:p>
    <w:p w14:paraId="3B6F29F5" w14:textId="79E28665" w:rsidR="00F97C80" w:rsidRPr="00BC10E6" w:rsidRDefault="00F97C80">
      <w:pPr>
        <w:spacing w:after="160" w:line="259" w:lineRule="auto"/>
      </w:pPr>
      <w:r w:rsidRPr="00BC10E6">
        <w:br w:type="page"/>
      </w:r>
    </w:p>
    <w:p w14:paraId="2018642E" w14:textId="6B5A17FD" w:rsidR="00054409" w:rsidRPr="00BC10E6" w:rsidRDefault="0051645F">
      <w:pPr>
        <w:spacing w:after="160" w:line="259" w:lineRule="auto"/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054409" w:rsidRPr="00BC10E6">
        <w:rPr>
          <w:b/>
          <w:sz w:val="20"/>
          <w:szCs w:val="20"/>
        </w:rPr>
        <w:t xml:space="preserve">Figure 1. </w:t>
      </w:r>
    </w:p>
    <w:p w14:paraId="3D3677CD" w14:textId="34454CE8" w:rsidR="00054409" w:rsidRPr="00BC10E6" w:rsidRDefault="00BC10E6" w:rsidP="00054409">
      <w:pPr>
        <w:spacing w:after="160" w:line="259" w:lineRule="auto"/>
        <w:jc w:val="center"/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pict w14:anchorId="67E76C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25pt;height:626.25pt">
            <v:imagedata r:id="rId5" o:title="SUDC figure wgcna cluster 539 x 400 pt 110521"/>
          </v:shape>
        </w:pict>
      </w:r>
      <w:r w:rsidR="00054409" w:rsidRPr="00BC10E6">
        <w:rPr>
          <w:b/>
          <w:sz w:val="20"/>
          <w:szCs w:val="20"/>
        </w:rPr>
        <w:br w:type="page"/>
      </w:r>
    </w:p>
    <w:p w14:paraId="515F2122" w14:textId="7D432679" w:rsidR="00F97C80" w:rsidRPr="00BC10E6" w:rsidRDefault="0051645F" w:rsidP="00F97C80">
      <w:pPr>
        <w:rPr>
          <w:b/>
          <w:sz w:val="20"/>
          <w:szCs w:val="20"/>
        </w:rPr>
      </w:pPr>
      <w:r w:rsidRPr="00BC10E6">
        <w:rPr>
          <w:b/>
          <w:sz w:val="20"/>
          <w:szCs w:val="20"/>
        </w:rPr>
        <w:t>Supplementary</w:t>
      </w:r>
      <w:r w:rsidRPr="00BC10E6">
        <w:rPr>
          <w:sz w:val="20"/>
          <w:szCs w:val="20"/>
        </w:rPr>
        <w:t xml:space="preserve"> </w:t>
      </w:r>
      <w:r w:rsidR="00F97C80" w:rsidRPr="00BC10E6">
        <w:rPr>
          <w:b/>
          <w:sz w:val="20"/>
          <w:szCs w:val="20"/>
        </w:rPr>
        <w:t xml:space="preserve">Figure </w:t>
      </w:r>
      <w:r w:rsidR="00054409" w:rsidRPr="00BC10E6">
        <w:rPr>
          <w:b/>
          <w:sz w:val="20"/>
          <w:szCs w:val="20"/>
        </w:rPr>
        <w:t>2</w:t>
      </w:r>
      <w:r w:rsidR="00F97C80" w:rsidRPr="00BC10E6">
        <w:rPr>
          <w:b/>
          <w:sz w:val="20"/>
          <w:szCs w:val="20"/>
        </w:rPr>
        <w:t>.</w:t>
      </w:r>
    </w:p>
    <w:p w14:paraId="4986E3CD" w14:textId="77777777" w:rsidR="00F97C80" w:rsidRPr="00BC10E6" w:rsidRDefault="00F97C80" w:rsidP="00F97C80">
      <w:pPr>
        <w:rPr>
          <w:b/>
          <w:sz w:val="20"/>
          <w:szCs w:val="20"/>
        </w:rPr>
      </w:pPr>
    </w:p>
    <w:p w14:paraId="746B26D5" w14:textId="5E56F942" w:rsidR="00067F2F" w:rsidRDefault="00BC10E6" w:rsidP="00F97C80">
      <w:pPr>
        <w:jc w:val="center"/>
      </w:pPr>
      <w:r w:rsidRPr="00BC10E6">
        <w:rPr>
          <w:b/>
          <w:noProof/>
          <w:sz w:val="20"/>
          <w:szCs w:val="20"/>
          <w:lang w:eastAsia="en-US"/>
        </w:rPr>
        <w:pict w14:anchorId="49F42F5E">
          <v:shape id="_x0000_i1026" type="#_x0000_t75" style="width:411.75pt;height:236.25pt">
            <v:imagedata r:id="rId6" o:title="SUDC Supp figure 1 539 x 400 pt 110321"/>
          </v:shape>
        </w:pict>
      </w:r>
    </w:p>
    <w:p w14:paraId="026B7C1E" w14:textId="77777777" w:rsidR="00067F2F" w:rsidRDefault="00067F2F" w:rsidP="00F97C80">
      <w:pPr>
        <w:jc w:val="center"/>
      </w:pPr>
    </w:p>
    <w:p w14:paraId="024AC13D" w14:textId="71AD13C5" w:rsidR="0044230A" w:rsidRDefault="0044230A" w:rsidP="00F97C80">
      <w:pPr>
        <w:jc w:val="center"/>
      </w:pPr>
    </w:p>
    <w:sectPr w:rsidR="0044230A" w:rsidSect="00BC10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chirurgic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F4101"/>
    <w:rsid w:val="0003131F"/>
    <w:rsid w:val="00054409"/>
    <w:rsid w:val="00067F2F"/>
    <w:rsid w:val="000717E0"/>
    <w:rsid w:val="000A4C41"/>
    <w:rsid w:val="000B2436"/>
    <w:rsid w:val="000C5880"/>
    <w:rsid w:val="0019392B"/>
    <w:rsid w:val="001F3A97"/>
    <w:rsid w:val="00266717"/>
    <w:rsid w:val="00276849"/>
    <w:rsid w:val="00284E9B"/>
    <w:rsid w:val="00304C43"/>
    <w:rsid w:val="003E37A1"/>
    <w:rsid w:val="0044230A"/>
    <w:rsid w:val="00471EC6"/>
    <w:rsid w:val="004A4601"/>
    <w:rsid w:val="004E3816"/>
    <w:rsid w:val="00500842"/>
    <w:rsid w:val="0051645F"/>
    <w:rsid w:val="005A67A5"/>
    <w:rsid w:val="006753DD"/>
    <w:rsid w:val="006E4886"/>
    <w:rsid w:val="00871C14"/>
    <w:rsid w:val="009A2FF6"/>
    <w:rsid w:val="009A6830"/>
    <w:rsid w:val="009F1D51"/>
    <w:rsid w:val="00A43DBD"/>
    <w:rsid w:val="00A81CA9"/>
    <w:rsid w:val="00AF09B0"/>
    <w:rsid w:val="00BC10E6"/>
    <w:rsid w:val="00C33D9D"/>
    <w:rsid w:val="00DF4101"/>
    <w:rsid w:val="00E02D87"/>
    <w:rsid w:val="00E27B1A"/>
    <w:rsid w:val="00E43BEA"/>
    <w:rsid w:val="00EC6EF7"/>
    <w:rsid w:val="00EF5B10"/>
    <w:rsid w:val="00F068E0"/>
    <w:rsid w:val="00F11402"/>
    <w:rsid w:val="00F22C7D"/>
    <w:rsid w:val="00F668A9"/>
    <w:rsid w:val="00F9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0098B9D"/>
  <w15:chartTrackingRefBased/>
  <w15:docId w15:val="{54B0D8CE-C4F8-4AB9-80D0-956BD09A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7A5"/>
    <w:pPr>
      <w:spacing w:after="0" w:line="240" w:lineRule="auto"/>
    </w:pPr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A67A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A67A5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A67A5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5A67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A67A5"/>
  </w:style>
  <w:style w:type="character" w:styleId="Hyperlink">
    <w:name w:val="Hyperlink"/>
    <w:basedOn w:val="DefaultParagraphFont"/>
    <w:uiPriority w:val="99"/>
    <w:unhideWhenUsed/>
    <w:rsid w:val="005A67A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7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A5"/>
    <w:rPr>
      <w:rFonts w:ascii="Segoe UI" w:hAnsi="Segoe UI" w:cs="Segoe UI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67F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F2F"/>
    <w:rPr>
      <w:rFonts w:ascii="Times New Roman" w:hAnsi="Times New Roman" w:cs="Times New Roman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67F2F"/>
    <w:pPr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7F2F"/>
    <w:rPr>
      <w:rFonts w:ascii="Times New Roman" w:hAnsi="Times New Roman" w:cs="Times New Roman"/>
      <w:noProof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2F"/>
    <w:pPr>
      <w:spacing w:after="0"/>
    </w:pPr>
    <w:rPr>
      <w:rFonts w:ascii="Times New Roman" w:hAnsi="Times New Roman" w:cs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2F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471EC6"/>
    <w:pPr>
      <w:spacing w:before="100" w:beforeAutospacing="1" w:after="100" w:afterAutospacing="1"/>
    </w:pPr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2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Orrin.Devinsky@nyulango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, Dominique</dc:creator>
  <cp:keywords/>
  <dc:description/>
  <cp:lastModifiedBy>kavitha B.</cp:lastModifiedBy>
  <cp:revision>4</cp:revision>
  <dcterms:created xsi:type="dcterms:W3CDTF">2022-03-01T18:00:00Z</dcterms:created>
  <dcterms:modified xsi:type="dcterms:W3CDTF">2022-03-22T07:57:00Z</dcterms:modified>
</cp:coreProperties>
</file>